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AC7A3" w14:textId="77777777" w:rsidR="005A3926" w:rsidRPr="00AF00FA" w:rsidRDefault="005A3926" w:rsidP="005A3926">
      <w:pPr>
        <w:rPr>
          <w:rFonts w:ascii="Times New Roman" w:hAnsi="Times New Roman" w:cs="Times New Roman"/>
          <w:b/>
          <w:bCs/>
        </w:rPr>
      </w:pPr>
      <w:r w:rsidRPr="00AF00FA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 w:rsidRPr="00AF00FA">
        <w:rPr>
          <w:rFonts w:ascii="Times New Roman" w:hAnsi="Times New Roman" w:cs="Times New Roman"/>
          <w:b/>
          <w:bCs/>
        </w:rPr>
        <w:t xml:space="preserve"> Table.</w:t>
      </w:r>
      <w:r w:rsidRPr="00AF00FA">
        <w:rPr>
          <w:rFonts w:ascii="Times New Roman" w:hAnsi="Times New Roman" w:cs="Times New Roman"/>
        </w:rPr>
        <w:t xml:space="preserve"> </w:t>
      </w:r>
      <w:r w:rsidRPr="00AF00FA">
        <w:rPr>
          <w:rFonts w:ascii="Times New Roman" w:hAnsi="Times New Roman" w:cs="Times New Roman"/>
          <w:b/>
          <w:bCs/>
        </w:rPr>
        <w:t xml:space="preserve">GLMM </w:t>
      </w:r>
      <w:r>
        <w:rPr>
          <w:rFonts w:ascii="Times New Roman" w:hAnsi="Times New Roman" w:cs="Times New Roman"/>
          <w:b/>
          <w:bCs/>
        </w:rPr>
        <w:t>c</w:t>
      </w:r>
      <w:r w:rsidRPr="00AF00FA">
        <w:rPr>
          <w:rFonts w:ascii="Times New Roman" w:hAnsi="Times New Roman" w:cs="Times New Roman"/>
          <w:b/>
          <w:bCs/>
        </w:rPr>
        <w:t xml:space="preserve">omparisons </w:t>
      </w:r>
    </w:p>
    <w:tbl>
      <w:tblPr>
        <w:tblW w:w="8756" w:type="dxa"/>
        <w:tblLayout w:type="fixed"/>
        <w:tblLook w:val="04A0" w:firstRow="1" w:lastRow="0" w:firstColumn="1" w:lastColumn="0" w:noHBand="0" w:noVBand="1"/>
      </w:tblPr>
      <w:tblGrid>
        <w:gridCol w:w="900"/>
        <w:gridCol w:w="1146"/>
        <w:gridCol w:w="1056"/>
        <w:gridCol w:w="1256"/>
        <w:gridCol w:w="1363"/>
        <w:gridCol w:w="756"/>
        <w:gridCol w:w="803"/>
        <w:gridCol w:w="1130"/>
        <w:gridCol w:w="346"/>
      </w:tblGrid>
      <w:tr w:rsidR="005A3926" w:rsidRPr="00AF00FA" w14:paraId="531853A5" w14:textId="77777777" w:rsidTr="00681B24">
        <w:trPr>
          <w:trHeight w:val="32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9B15F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67EC6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Male Type Estimat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A5609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Female Type Estimate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36486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Interaction Term Estimate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42691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Fruit Availability Estimate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88A3B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AIC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BAF15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Cambria Math" w:eastAsia="Times New Roman" w:hAnsi="Cambria Math" w:cs="Cambria Math"/>
                <w:color w:val="000000"/>
              </w:rPr>
              <w:t>△</w:t>
            </w: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AIC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89490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Weighted AIC</w:t>
            </w:r>
          </w:p>
        </w:tc>
      </w:tr>
      <w:tr w:rsidR="005A3926" w:rsidRPr="00AF00FA" w14:paraId="2F6FE219" w14:textId="77777777" w:rsidTr="00681B24">
        <w:trPr>
          <w:gridAfter w:val="1"/>
          <w:wAfter w:w="346" w:type="dxa"/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BA07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9D9F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B900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FF7B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combo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DA49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48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2318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425.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443C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Cambria Math" w:eastAsia="Times New Roman" w:hAnsi="Cambria Math" w:cs="Cambria Math"/>
                <w:color w:val="000000"/>
              </w:rPr>
              <w:t>⎻⎻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76A8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hAnsi="Times New Roman" w:cs="Times New Roman"/>
                <w:color w:val="000000"/>
              </w:rPr>
              <w:t>0.29929</w:t>
            </w:r>
          </w:p>
        </w:tc>
      </w:tr>
      <w:tr w:rsidR="005A3926" w:rsidRPr="00AF00FA" w14:paraId="3CB5EFF9" w14:textId="77777777" w:rsidTr="00681B24">
        <w:trPr>
          <w:gridAfter w:val="1"/>
          <w:wAfter w:w="346" w:type="dxa"/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B577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9502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0.5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5474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.97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C11A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1.51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EFEB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48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CC50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425.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C68C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A627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hAnsi="Times New Roman" w:cs="Times New Roman"/>
                <w:color w:val="000000"/>
              </w:rPr>
              <w:t>0.29929</w:t>
            </w:r>
          </w:p>
        </w:tc>
      </w:tr>
      <w:tr w:rsidR="005A3926" w:rsidRPr="00AF00FA" w14:paraId="5CD697EA" w14:textId="77777777" w:rsidTr="00681B24">
        <w:trPr>
          <w:gridAfter w:val="1"/>
          <w:wAfter w:w="346" w:type="dxa"/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FA13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83D8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Cambria Math" w:eastAsia="Times New Roman" w:hAnsi="Cambria Math" w:cs="Cambria Math"/>
                <w:color w:val="000000"/>
              </w:rPr>
              <w:t>⎻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C040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1.07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155E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Cambria Math" w:eastAsia="Times New Roman" w:hAnsi="Cambria Math" w:cs="Cambria Math"/>
                <w:color w:val="000000"/>
              </w:rPr>
              <w:t>⎻⎻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80E1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51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0763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425.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3E07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5CF3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hAnsi="Times New Roman" w:cs="Times New Roman"/>
                <w:color w:val="000000"/>
              </w:rPr>
              <w:t>0.27081</w:t>
            </w:r>
          </w:p>
        </w:tc>
      </w:tr>
      <w:tr w:rsidR="005A3926" w:rsidRPr="00AF00FA" w14:paraId="12FB25C5" w14:textId="77777777" w:rsidTr="00681B24">
        <w:trPr>
          <w:gridAfter w:val="1"/>
          <w:wAfter w:w="346" w:type="dxa"/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CA58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5FBF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0.0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EAB1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1.076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6D01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Cambria Math" w:eastAsia="Times New Roman" w:hAnsi="Cambria Math" w:cs="Cambria Math"/>
                <w:color w:val="000000"/>
              </w:rPr>
              <w:t>⎻⎻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9DFF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51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2949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427.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B3B4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E699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hAnsi="Times New Roman" w:cs="Times New Roman"/>
                <w:color w:val="000000"/>
              </w:rPr>
              <w:t>0.09962</w:t>
            </w:r>
          </w:p>
        </w:tc>
      </w:tr>
      <w:tr w:rsidR="005A3926" w:rsidRPr="00AF00FA" w14:paraId="60232C1F" w14:textId="77777777" w:rsidTr="00681B24">
        <w:trPr>
          <w:gridAfter w:val="1"/>
          <w:wAfter w:w="346" w:type="dxa"/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B428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4836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Cambria Math" w:eastAsia="Times New Roman" w:hAnsi="Cambria Math" w:cs="Cambria Math"/>
                <w:color w:val="000000"/>
              </w:rPr>
              <w:t>⎻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05C0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Cambria Math" w:eastAsia="Times New Roman" w:hAnsi="Cambria Math" w:cs="Cambria Math"/>
                <w:color w:val="000000"/>
              </w:rPr>
              <w:t>⎻⎻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7130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Cambria Math" w:eastAsia="Times New Roman" w:hAnsi="Cambria Math" w:cs="Cambria Math"/>
                <w:color w:val="000000"/>
              </w:rPr>
              <w:t>⎻⎻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217F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45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BD8E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430.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E82B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B5EE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hAnsi="Times New Roman" w:cs="Times New Roman"/>
                <w:color w:val="000000"/>
              </w:rPr>
              <w:t>0.02223</w:t>
            </w:r>
          </w:p>
        </w:tc>
      </w:tr>
      <w:tr w:rsidR="005A3926" w:rsidRPr="00AF00FA" w14:paraId="190F838A" w14:textId="77777777" w:rsidTr="00681B24">
        <w:trPr>
          <w:gridAfter w:val="1"/>
          <w:wAfter w:w="346" w:type="dxa"/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9819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D411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-0.0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79FA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Cambria Math" w:eastAsia="Times New Roman" w:hAnsi="Cambria Math" w:cs="Cambria Math"/>
                <w:color w:val="000000"/>
              </w:rPr>
              <w:t>⎻⎻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3195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Cambria Math" w:eastAsia="Times New Roman" w:hAnsi="Cambria Math" w:cs="Cambria Math"/>
                <w:color w:val="000000"/>
              </w:rPr>
              <w:t>⎻⎻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D8B9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451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28DF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432.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A990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B5C8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hAnsi="Times New Roman" w:cs="Times New Roman"/>
                <w:color w:val="000000"/>
              </w:rPr>
              <w:t>0.00818</w:t>
            </w:r>
          </w:p>
        </w:tc>
      </w:tr>
      <w:tr w:rsidR="005A3926" w:rsidRPr="00AF00FA" w14:paraId="63C2DCB3" w14:textId="77777777" w:rsidTr="00681B24">
        <w:trPr>
          <w:gridAfter w:val="1"/>
          <w:wAfter w:w="346" w:type="dxa"/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FC5C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03E1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0.5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99E5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1.88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B7C9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-1.98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92CE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Cambria Math" w:eastAsia="Times New Roman" w:hAnsi="Cambria Math" w:cs="Cambria Math"/>
                <w:color w:val="000000"/>
              </w:rPr>
              <w:t>⎻⎻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BB2E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440.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C574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C2A4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hAnsi="Times New Roman" w:cs="Times New Roman"/>
                <w:color w:val="000000"/>
              </w:rPr>
              <w:t>0.00023</w:t>
            </w:r>
          </w:p>
        </w:tc>
      </w:tr>
      <w:tr w:rsidR="005A3926" w:rsidRPr="00AF00FA" w14:paraId="6E0EF423" w14:textId="77777777" w:rsidTr="00681B24">
        <w:trPr>
          <w:gridAfter w:val="1"/>
          <w:wAfter w:w="346" w:type="dxa"/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B809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1886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8BB1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FC49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combo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6771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Cambria Math" w:eastAsia="Times New Roman" w:hAnsi="Cambria Math" w:cs="Cambria Math"/>
                <w:color w:val="000000"/>
              </w:rPr>
              <w:t>⎻⎻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3BB0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440.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760E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A384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hAnsi="Times New Roman" w:cs="Times New Roman"/>
                <w:color w:val="000000"/>
              </w:rPr>
              <w:t>0.00023</w:t>
            </w:r>
          </w:p>
        </w:tc>
      </w:tr>
      <w:tr w:rsidR="005A3926" w:rsidRPr="00AF00FA" w14:paraId="4A22C59D" w14:textId="77777777" w:rsidTr="00681B24">
        <w:trPr>
          <w:gridAfter w:val="1"/>
          <w:wAfter w:w="346" w:type="dxa"/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E637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9D6E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Cambria Math" w:eastAsia="Times New Roman" w:hAnsi="Cambria Math" w:cs="Cambria Math"/>
                <w:color w:val="000000"/>
              </w:rPr>
              <w:t>⎻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4971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0.656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7500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Cambria Math" w:eastAsia="Times New Roman" w:hAnsi="Cambria Math" w:cs="Cambria Math"/>
                <w:color w:val="000000"/>
              </w:rPr>
              <w:t>⎻⎻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7211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Cambria Math" w:eastAsia="Times New Roman" w:hAnsi="Cambria Math" w:cs="Cambria Math"/>
                <w:color w:val="000000"/>
              </w:rPr>
              <w:t>⎻⎻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D3AF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443.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D4CA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17.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18A8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</w:tr>
      <w:tr w:rsidR="005A3926" w:rsidRPr="00AF00FA" w14:paraId="1F84D25A" w14:textId="77777777" w:rsidTr="00681B24">
        <w:trPr>
          <w:gridAfter w:val="1"/>
          <w:wAfter w:w="346" w:type="dxa"/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F70C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4720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Cambria Math" w:eastAsia="Times New Roman" w:hAnsi="Cambria Math" w:cs="Cambria Math"/>
                <w:color w:val="000000"/>
              </w:rPr>
              <w:t>⎻⎻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6034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Cambria Math" w:eastAsia="Times New Roman" w:hAnsi="Cambria Math" w:cs="Cambria Math"/>
                <w:color w:val="000000"/>
              </w:rPr>
              <w:t>⎻⎻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92F8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Cambria Math" w:eastAsia="Times New Roman" w:hAnsi="Cambria Math" w:cs="Cambria Math"/>
                <w:color w:val="000000"/>
              </w:rPr>
              <w:t>⎻⎻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F308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Cambria Math" w:eastAsia="Times New Roman" w:hAnsi="Cambria Math" w:cs="Cambria Math"/>
                <w:color w:val="000000"/>
              </w:rPr>
              <w:t>⎻⎻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69ED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443.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71C8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C079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hAnsi="Times New Roman" w:cs="Times New Roman"/>
                <w:color w:val="000000"/>
              </w:rPr>
              <w:t>0.00003</w:t>
            </w:r>
          </w:p>
        </w:tc>
      </w:tr>
      <w:tr w:rsidR="005A3926" w:rsidRPr="00AF00FA" w14:paraId="61A57241" w14:textId="77777777" w:rsidTr="00681B24">
        <w:trPr>
          <w:gridAfter w:val="1"/>
          <w:wAfter w:w="346" w:type="dxa"/>
          <w:trHeight w:val="320"/>
        </w:trPr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8BDB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1D22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-0.357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939E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0.6699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EE51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Cambria Math" w:eastAsia="Times New Roman" w:hAnsi="Cambria Math" w:cs="Cambria Math"/>
                <w:color w:val="000000"/>
              </w:rPr>
              <w:t>⎻⎻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4BB5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Cambria Math" w:eastAsia="Times New Roman" w:hAnsi="Cambria Math" w:cs="Cambria Math"/>
                <w:color w:val="000000"/>
              </w:rPr>
              <w:t>⎻⎻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0DA8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445.0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DAFF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19.3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30F1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hAnsi="Times New Roman" w:cs="Times New Roman"/>
                <w:color w:val="000000"/>
              </w:rPr>
              <w:t>0.00002</w:t>
            </w:r>
          </w:p>
        </w:tc>
      </w:tr>
      <w:tr w:rsidR="005A3926" w:rsidRPr="00AF00FA" w14:paraId="21100171" w14:textId="77777777" w:rsidTr="00681B24">
        <w:trPr>
          <w:gridAfter w:val="1"/>
          <w:wAfter w:w="346" w:type="dxa"/>
          <w:trHeight w:val="32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D0640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5888A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-0.30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3CDF4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Cambria Math" w:eastAsia="Times New Roman" w:hAnsi="Cambria Math" w:cs="Cambria Math"/>
                <w:color w:val="000000"/>
              </w:rPr>
              <w:t>⎻⎻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0EFD8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Cambria Math" w:eastAsia="Times New Roman" w:hAnsi="Cambria Math" w:cs="Cambria Math"/>
                <w:color w:val="000000"/>
              </w:rPr>
              <w:t>⎻⎻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E0204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Cambria Math" w:eastAsia="Times New Roman" w:hAnsi="Cambria Math" w:cs="Cambria Math"/>
                <w:color w:val="000000"/>
              </w:rPr>
              <w:t>⎻⎻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03769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445.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A7676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20.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F5300" w14:textId="77777777" w:rsidR="005A3926" w:rsidRPr="00AF00FA" w:rsidRDefault="005A3926" w:rsidP="00681B2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hAnsi="Times New Roman" w:cs="Times New Roman"/>
                <w:color w:val="000000"/>
              </w:rPr>
              <w:t>0.00001</w:t>
            </w:r>
          </w:p>
        </w:tc>
      </w:tr>
    </w:tbl>
    <w:p w14:paraId="7E1408BD" w14:textId="77777777" w:rsidR="005A3926" w:rsidRPr="00AF00FA" w:rsidRDefault="005A3926" w:rsidP="005A3926">
      <w:pPr>
        <w:spacing w:line="480" w:lineRule="auto"/>
        <w:contextualSpacing/>
        <w:rPr>
          <w:rFonts w:ascii="Times New Roman" w:eastAsia="Calibri" w:hAnsi="Times New Roman" w:cs="Times New Roman"/>
          <w:i/>
        </w:rPr>
      </w:pPr>
      <w:r w:rsidRPr="00AF00FA">
        <w:rPr>
          <w:rFonts w:ascii="Times New Roman" w:eastAsia="Calibri" w:hAnsi="Times New Roman" w:cs="Times New Roman"/>
        </w:rPr>
        <w:t xml:space="preserve">Significant effects are shown in </w:t>
      </w:r>
      <w:proofErr w:type="gramStart"/>
      <w:r w:rsidRPr="00AF00FA">
        <w:rPr>
          <w:rFonts w:ascii="Times New Roman" w:eastAsia="Calibri" w:hAnsi="Times New Roman" w:cs="Times New Roman"/>
          <w:i/>
        </w:rPr>
        <w:t>italics</w:t>
      </w:r>
      <w:proofErr w:type="gramEnd"/>
    </w:p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5A3926" w:rsidRPr="00AF00FA" w14:paraId="5BBCB97F" w14:textId="77777777" w:rsidTr="00681B24">
        <w:trPr>
          <w:trHeight w:val="321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3FCE" w14:textId="77777777" w:rsidR="005A3926" w:rsidRPr="00AF00FA" w:rsidRDefault="005A3926" w:rsidP="00681B24">
            <w:pPr>
              <w:ind w:left="1526" w:hanging="1526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1. Encounter ~ Male-Female type combo + Fruit + offset: length of association + random: maleID + random: female ID</w:t>
            </w:r>
          </w:p>
        </w:tc>
      </w:tr>
      <w:tr w:rsidR="005A3926" w:rsidRPr="00AF00FA" w14:paraId="14652131" w14:textId="77777777" w:rsidTr="00681B24">
        <w:trPr>
          <w:trHeight w:val="321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1A0C" w14:textId="77777777" w:rsidR="005A3926" w:rsidRPr="00AF00FA" w:rsidRDefault="005A3926" w:rsidP="00681B24">
            <w:pPr>
              <w:ind w:left="1526" w:hanging="1526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2. Encounter ~ Male type * Female type + Fruit + offset: length of association + random: maleID + random: female ID</w:t>
            </w:r>
          </w:p>
        </w:tc>
      </w:tr>
      <w:tr w:rsidR="005A3926" w:rsidRPr="00AF00FA" w14:paraId="3A23B6AB" w14:textId="77777777" w:rsidTr="00681B24">
        <w:trPr>
          <w:trHeight w:val="321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1EC2" w14:textId="77777777" w:rsidR="005A3926" w:rsidRPr="00AF00FA" w:rsidRDefault="005A3926" w:rsidP="00681B24">
            <w:pPr>
              <w:ind w:left="1526" w:hanging="1526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3. Encounter ~ Female type + Fruit + offset: length of association + random: maleID + random: female ID</w:t>
            </w:r>
          </w:p>
        </w:tc>
      </w:tr>
      <w:tr w:rsidR="005A3926" w:rsidRPr="00AF00FA" w14:paraId="7A2AD9D0" w14:textId="77777777" w:rsidTr="00681B24">
        <w:trPr>
          <w:trHeight w:val="321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8ED3" w14:textId="77777777" w:rsidR="005A3926" w:rsidRPr="00AF00FA" w:rsidRDefault="005A3926" w:rsidP="00681B24">
            <w:pPr>
              <w:ind w:left="1526" w:hanging="1526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4. Encounter ~ Male type + Female type + Fruit + offset: length of association + random: maleID + random: female ID</w:t>
            </w:r>
          </w:p>
        </w:tc>
      </w:tr>
      <w:tr w:rsidR="005A3926" w:rsidRPr="00AF00FA" w14:paraId="7DFB2ABD" w14:textId="77777777" w:rsidTr="00681B24">
        <w:trPr>
          <w:trHeight w:val="321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045C" w14:textId="77777777" w:rsidR="005A3926" w:rsidRPr="00AF00FA" w:rsidRDefault="005A3926" w:rsidP="00681B24">
            <w:pPr>
              <w:ind w:left="1526" w:hanging="1526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5. Encounter ~ Fruit + offset: length of association + random: maleID + random: female ID</w:t>
            </w:r>
          </w:p>
        </w:tc>
      </w:tr>
      <w:tr w:rsidR="005A3926" w:rsidRPr="00AF00FA" w14:paraId="49A6D30D" w14:textId="77777777" w:rsidTr="00681B24">
        <w:trPr>
          <w:trHeight w:val="321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9564" w14:textId="77777777" w:rsidR="005A3926" w:rsidRPr="00AF00FA" w:rsidRDefault="005A3926" w:rsidP="00681B24">
            <w:pPr>
              <w:ind w:left="1526" w:hanging="1526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6. Encounter ~ Male type + Fruit + offset: length of association + random: maleID + random: female ID</w:t>
            </w:r>
          </w:p>
        </w:tc>
      </w:tr>
      <w:tr w:rsidR="005A3926" w:rsidRPr="00AF00FA" w14:paraId="0DE8FD57" w14:textId="77777777" w:rsidTr="00681B24">
        <w:trPr>
          <w:trHeight w:val="321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7CA1" w14:textId="77777777" w:rsidR="005A3926" w:rsidRPr="00AF00FA" w:rsidRDefault="005A3926" w:rsidP="00681B24">
            <w:pPr>
              <w:ind w:left="1526" w:hanging="1526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7. Encounter ~ Male type * Female type + offset: length of association + random: maleID + random: female ID</w:t>
            </w:r>
          </w:p>
        </w:tc>
      </w:tr>
      <w:tr w:rsidR="005A3926" w:rsidRPr="00AF00FA" w14:paraId="7720E5F2" w14:textId="77777777" w:rsidTr="00681B24">
        <w:trPr>
          <w:trHeight w:val="321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A5B5" w14:textId="77777777" w:rsidR="005A3926" w:rsidRPr="00AF00FA" w:rsidRDefault="005A3926" w:rsidP="00681B24">
            <w:pPr>
              <w:ind w:left="1526" w:hanging="1526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8. Encounter ~ Male-Female classes + offset: length of association + random: maleID + random: female ID</w:t>
            </w:r>
          </w:p>
        </w:tc>
      </w:tr>
      <w:tr w:rsidR="005A3926" w:rsidRPr="00AF00FA" w14:paraId="763950FE" w14:textId="77777777" w:rsidTr="00681B24">
        <w:trPr>
          <w:trHeight w:val="321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62E9" w14:textId="77777777" w:rsidR="005A3926" w:rsidRPr="00AF00FA" w:rsidRDefault="005A3926" w:rsidP="00681B24">
            <w:pPr>
              <w:ind w:left="1526" w:hanging="1526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9. Encounter ~ Female type + offset: length of association + random: maleID + random: female ID</w:t>
            </w:r>
          </w:p>
        </w:tc>
      </w:tr>
      <w:tr w:rsidR="005A3926" w:rsidRPr="00AF00FA" w14:paraId="64A2D3E9" w14:textId="77777777" w:rsidTr="00681B24">
        <w:trPr>
          <w:trHeight w:val="321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2400" w14:textId="77777777" w:rsidR="005A3926" w:rsidRPr="00AF00FA" w:rsidRDefault="005A3926" w:rsidP="00681B24">
            <w:pPr>
              <w:ind w:left="1526" w:hanging="1526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10. Encounter ~ offset: length of association + random: maleID + random: female ID</w:t>
            </w:r>
          </w:p>
        </w:tc>
      </w:tr>
      <w:tr w:rsidR="005A3926" w:rsidRPr="00AF00FA" w14:paraId="3E96E783" w14:textId="77777777" w:rsidTr="00681B24">
        <w:trPr>
          <w:trHeight w:val="321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8F86" w14:textId="77777777" w:rsidR="005A3926" w:rsidRPr="00AF00FA" w:rsidRDefault="005A3926" w:rsidP="00681B24">
            <w:pPr>
              <w:ind w:left="1526" w:hanging="1526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11. Encounter ~ Male type + Female type + offset: length of association + random: maleID + random: female ID</w:t>
            </w:r>
          </w:p>
        </w:tc>
      </w:tr>
      <w:tr w:rsidR="005A3926" w:rsidRPr="00AF00FA" w14:paraId="3006E68E" w14:textId="77777777" w:rsidTr="00681B24">
        <w:trPr>
          <w:trHeight w:val="321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72A5" w14:textId="77777777" w:rsidR="005A3926" w:rsidRPr="00AF00FA" w:rsidRDefault="005A3926" w:rsidP="00681B24">
            <w:pPr>
              <w:ind w:left="1526" w:hanging="1526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AF00FA">
              <w:rPr>
                <w:rFonts w:ascii="Times New Roman" w:eastAsia="Times New Roman" w:hAnsi="Times New Roman" w:cs="Times New Roman"/>
                <w:color w:val="000000"/>
              </w:rPr>
              <w:t>12. Encounter ~ Male type +   offset: length of association + random: maleID + random: female ID</w:t>
            </w:r>
          </w:p>
        </w:tc>
      </w:tr>
    </w:tbl>
    <w:p w14:paraId="3183230B" w14:textId="77777777" w:rsidR="005A3926" w:rsidRDefault="005A3926"/>
    <w:sectPr w:rsidR="005A39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926"/>
    <w:rsid w:val="005A3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070DBC"/>
  <w15:chartTrackingRefBased/>
  <w15:docId w15:val="{0096314F-02BD-4E4B-B521-1995595A0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9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ott</dc:creator>
  <cp:keywords/>
  <dc:description/>
  <cp:lastModifiedBy>Amy Scott</cp:lastModifiedBy>
  <cp:revision>1</cp:revision>
  <dcterms:created xsi:type="dcterms:W3CDTF">2023-12-28T23:20:00Z</dcterms:created>
  <dcterms:modified xsi:type="dcterms:W3CDTF">2023-12-28T23:20:00Z</dcterms:modified>
</cp:coreProperties>
</file>